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/>
        <w:t xml:space="preserve">Table S1. Details of sampling localities for the 28 </w:t>
      </w:r>
      <w:r>
        <w:rPr>
          <w:i/>
        </w:rPr>
        <w:t>Clematis sibirica</w:t>
      </w:r>
      <w:r>
        <w:rPr/>
        <w:t xml:space="preserve"> and 38 </w:t>
      </w:r>
      <w:r>
        <w:rPr>
          <w:i/>
        </w:rPr>
        <w:t>Clematis songorica</w:t>
      </w:r>
      <w:r>
        <w:rPr/>
        <w:t xml:space="preserve"> populations studied. Population codes are numbered consecutively, as shown on the map in Fig. 1. Number of individuals and genotype distribution in the cpDNA (</w:t>
      </w:r>
      <w:r>
        <w:rPr>
          <w:szCs w:val="21"/>
        </w:rPr>
        <w:t>cp</w:t>
      </w:r>
      <w:r>
        <w:rPr>
          <w:i/>
          <w:szCs w:val="21"/>
        </w:rPr>
        <w:t>N</w:t>
      </w:r>
      <w:r>
        <w:rPr>
          <w:szCs w:val="21"/>
          <w:vertAlign w:val="subscript"/>
        </w:rPr>
        <w:t>ind</w:t>
      </w:r>
      <w:r>
        <w:rPr>
          <w:szCs w:val="21"/>
        </w:rPr>
        <w:t>) and nrITS (nr</w:t>
      </w:r>
      <w:r>
        <w:rPr>
          <w:i/>
          <w:szCs w:val="21"/>
        </w:rPr>
        <w:t>N</w:t>
      </w:r>
      <w:r>
        <w:rPr>
          <w:szCs w:val="21"/>
          <w:vertAlign w:val="subscript"/>
        </w:rPr>
        <w:t>ind</w:t>
      </w:r>
      <w:r>
        <w:rPr>
          <w:szCs w:val="21"/>
        </w:rPr>
        <w:t>) analysis were shown.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127"/>
        <w:gridCol w:w="2298"/>
        <w:gridCol w:w="734"/>
        <w:gridCol w:w="1243"/>
        <w:gridCol w:w="710"/>
        <w:gridCol w:w="2033"/>
      </w:tblGrid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de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pulation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titude ⁄ longitude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p</w:t>
            </w:r>
            <w:r>
              <w:rPr>
                <w:i/>
                <w:szCs w:val="21"/>
              </w:rPr>
              <w:t>N</w:t>
            </w:r>
            <w:r>
              <w:rPr>
                <w:szCs w:val="21"/>
                <w:vertAlign w:val="subscript"/>
              </w:rPr>
              <w:t>ind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lorotype</w:t>
            </w:r>
            <w:r>
              <w:rPr>
                <w:szCs w:val="21"/>
              </w:rPr>
              <w:t>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r</w:t>
            </w:r>
            <w:r>
              <w:rPr>
                <w:i/>
                <w:szCs w:val="21"/>
              </w:rPr>
              <w:t>N</w:t>
            </w:r>
            <w:r>
              <w:rPr>
                <w:szCs w:val="21"/>
                <w:vertAlign w:val="subscript"/>
              </w:rPr>
              <w:t>ind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ibotype</w:t>
            </w: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20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ematis sibirica</w:t>
            </w:r>
          </w:p>
        </w:tc>
        <w:tc>
          <w:tcPr>
            <w:tcW w:w="22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</w:t>
            </w:r>
          </w:p>
        </w:tc>
        <w:tc>
          <w:tcPr>
            <w:tcW w:w="20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FBL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5°12’N/81°46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, H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1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FTL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5°47’N/82°59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N1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FHF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6°59’N/85°50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H1</w:t>
            </w:r>
            <w:r>
              <w:rPr>
                <w:szCs w:val="21"/>
              </w:rPr>
              <w:t>, H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N1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FJMN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7°9’N/86°9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N1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FHBH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8°19’N/86°45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H1, H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N1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FBEJB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8°30’N/87°8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, H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N1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FBEJA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8°25’N/87°12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, H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N1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FALT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7°59’N/88°14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N1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FFH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7°42’N/89°1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, H</w:t>
            </w:r>
            <w:r>
              <w:rPr>
                <w:szCs w:val="21"/>
              </w:rPr>
              <w:t>4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N1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FFY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7°11’N/89°52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, H</w:t>
            </w:r>
            <w:r>
              <w:rPr>
                <w:szCs w:val="21"/>
              </w:rPr>
              <w:t>4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N1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FQH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6°56’N/90°16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N1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FYW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3°24’N/93°59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, H</w:t>
            </w:r>
            <w:r>
              <w:rPr>
                <w:szCs w:val="21"/>
              </w:rPr>
              <w:t>3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N1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FHM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3°17’N/93°48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, H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, H</w:t>
            </w:r>
            <w:r>
              <w:rPr>
                <w:szCs w:val="21"/>
              </w:rPr>
              <w:t>5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N1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FBLK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3°33’N/93°0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N1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FQT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3°33’8N/89°44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, H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N1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FFK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3°54’N/88°7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, H6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N1, N2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FWLMQ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3°14’N/87°9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, H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, H6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N1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FCJ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3°29’N/86°58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6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N1, N5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FMNS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3°49’N/86°12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6, H7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N2, N3, N4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FSW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3°53’N/85°24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, H6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N1, N3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FWUS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4°9’N/84°20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6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N2, N3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FXY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3°14’N/84°38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H6</w:t>
            </w:r>
            <w:r>
              <w:rPr>
                <w:szCs w:val="21"/>
              </w:rPr>
              <w:t>, H7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N2, N10, N11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FJH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4°20’N/83°7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6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N6, N7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FHC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4°27’N/81°8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6, H7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N8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FTKS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2°56’N/81°46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6, H7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N2, N9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FCBCE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3°29’N/81°6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6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N3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FZS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2°41’N/80°46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H6</w:t>
            </w:r>
            <w:r>
              <w:rPr>
                <w:szCs w:val="21"/>
              </w:rPr>
              <w:t>, H7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N2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FWENS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1°49’N/80°41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6, H7, H8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N2</w:t>
            </w:r>
          </w:p>
        </w:tc>
      </w:tr>
      <w:tr>
        <w:trPr/>
        <w:tc>
          <w:tcPr>
            <w:tcW w:w="209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/>
              </w:rPr>
              <w:t>Clematis songorica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16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116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BL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5°4’N/81°50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A1, A1+A3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TLA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5°36’N/82°41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2, h1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/>
              <w:t>A1+A2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TLB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5°44’N/83°3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A1+A5, A1+A3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TLC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5°50’N/83°20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A1, A1+A5, A7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EM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6°46’N/83°46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8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A1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HF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6°37’N/85°39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2, h8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/>
              <w:t>A1+A3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JMNB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7°12’N/86°7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3, h8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A1, A1+A5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JMNA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7°8’N/86°36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8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A1+A5, A1+A3, A6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7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ALT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7°55’N/88°8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8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/>
              <w:t>A1+A5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FY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6°58’N/89°42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1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A1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QH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6°29’N/90°9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1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A1, A1+A5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YW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3°25’N/94°2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A2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HM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3°8’N/93°48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A2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BLK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3°35’N/93°1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A1, A2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ML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3°57’N/89°57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1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A1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QT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3°54’N/89°40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1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/>
              <w:t>A1+A5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JMSE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3°55’N/89°6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1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A5, A1+A5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FK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4°5’N/88°38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1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A5, A1+A5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7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SS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2°54’N/90°16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1, h8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A5, A1+A5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TLF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3°8’N/88°57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1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A1, A1+A5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DBC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3°22’N/88°15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1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/>
              <w:t>A1+A5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WLMQ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3°29’N/87°17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1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A1, A1+A5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CJ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3°30’N/86°59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1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A1, A1+A5, A1+A2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MNS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3°55’N/86°16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1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A1+A5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SW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3°55’N/85°24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6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/>
              <w:t>A1+A3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WUS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4°13’N/84°23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2, h9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/>
              <w:t>A1+A5, A1+A3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JH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4°23’N/83°4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 xml:space="preserve">A3, </w:t>
            </w:r>
            <w:r>
              <w:rPr/>
              <w:t>A1+A5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CBCE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3°43’N/81°5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A1, A1+A5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7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TKS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3°2’N/81°47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A1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HS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2°15’N/87°16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9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A7, A8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HJ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2°45’N/86°18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9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/>
              <w:t>A1+A5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LT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2°0’N/85°4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2, h8, h9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A1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KC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1°42’N/83°1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2, h4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A1, A4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BC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1°59’N/81°30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2, h3, h7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A1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WENS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41°44’N/80°42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1, h3, h8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A1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WQB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39°42’N/73°58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2, h3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A1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/>
            </w:pPr>
            <w:r>
              <w:rPr/>
              <w:t>SWQA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/>
              <w:t>39°42’N/75°16’E</w:t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h3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A1</w:t>
            </w:r>
          </w:p>
        </w:tc>
      </w:tr>
      <w:tr>
        <w:trPr/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KT</w:t>
            </w:r>
          </w:p>
        </w:tc>
        <w:tc>
          <w:tcPr>
            <w:tcW w:w="229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°18’N/75°32’E</w:t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5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03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zhanghx</cp:lastModifiedBy>
  <dcterms:modified xsi:type="dcterms:W3CDTF">2012-12-20T11:00:00Z</dcterms:modified>
  <cp:revision>13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967</vt:lpwstr>
  </property>
</Properties>
</file>